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1F2" w:rsidRPr="002A4CE8" w:rsidRDefault="00FA3A1F" w:rsidP="001731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1731F2"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Table 1. </w:t>
      </w:r>
      <w:r w:rsidR="001731F2" w:rsidRPr="002A4CE8">
        <w:rPr>
          <w:rFonts w:ascii="Times New Roman" w:hAnsi="Times New Roman" w:cs="Times New Roman"/>
          <w:sz w:val="24"/>
          <w:szCs w:val="24"/>
        </w:rPr>
        <w:t>Baseline characteristics and efficacy outcomes in all patients (N = 87).</w:t>
      </w:r>
    </w:p>
    <w:tbl>
      <w:tblPr>
        <w:tblpPr w:leftFromText="142" w:rightFromText="142" w:vertAnchor="page" w:horzAnchor="margin" w:tblpY="1893"/>
        <w:tblW w:w="0" w:type="auto"/>
        <w:tblLook w:val="04A0" w:firstRow="1" w:lastRow="0" w:firstColumn="1" w:lastColumn="0" w:noHBand="0" w:noVBand="1"/>
      </w:tblPr>
      <w:tblGrid>
        <w:gridCol w:w="2734"/>
        <w:gridCol w:w="3220"/>
        <w:gridCol w:w="3072"/>
      </w:tblGrid>
      <w:tr w:rsidR="001731F2" w:rsidRPr="002A4CE8" w:rsidTr="001731F2"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Mean ± standard deviation or number of patients (%)</w:t>
            </w:r>
          </w:p>
        </w:tc>
      </w:tr>
      <w:tr w:rsidR="001731F2" w:rsidRPr="002A4CE8" w:rsidTr="001731F2">
        <w:tc>
          <w:tcPr>
            <w:tcW w:w="2734" w:type="dxa"/>
            <w:tcBorders>
              <w:top w:val="single" w:sz="4" w:space="0" w:color="auto"/>
            </w:tcBorders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4" w:space="0" w:color="auto"/>
            </w:tcBorders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 xml:space="preserve">68.24 </w:t>
            </w:r>
            <w:r w:rsidRPr="002A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.23</w:t>
            </w:r>
          </w:p>
        </w:tc>
      </w:tr>
      <w:tr w:rsidR="001731F2" w:rsidRPr="002A4CE8" w:rsidTr="001731F2"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72 (82.8)</w:t>
            </w:r>
          </w:p>
        </w:tc>
      </w:tr>
      <w:tr w:rsidR="001731F2" w:rsidRPr="002A4CE8" w:rsidTr="001731F2"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5 (17.2)</w:t>
            </w:r>
          </w:p>
        </w:tc>
      </w:tr>
      <w:tr w:rsidR="001731F2" w:rsidRPr="002A4CE8" w:rsidTr="001731F2">
        <w:trPr>
          <w:trHeight w:val="224"/>
        </w:trPr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9 (21.8)</w:t>
            </w:r>
          </w:p>
        </w:tc>
      </w:tr>
      <w:tr w:rsidR="001731F2" w:rsidRPr="002A4CE8" w:rsidTr="001731F2">
        <w:trPr>
          <w:trHeight w:val="224"/>
        </w:trPr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Former/Current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68 (78.2)</w:t>
            </w:r>
          </w:p>
        </w:tc>
      </w:tr>
      <w:tr w:rsidR="00802A59" w:rsidRPr="002A4CE8" w:rsidTr="001731F2">
        <w:trPr>
          <w:trHeight w:val="224"/>
        </w:trPr>
        <w:tc>
          <w:tcPr>
            <w:tcW w:w="2734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ECOG</w:t>
            </w:r>
          </w:p>
        </w:tc>
        <w:tc>
          <w:tcPr>
            <w:tcW w:w="3220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072" w:type="dxa"/>
          </w:tcPr>
          <w:p w:rsidR="00802A59" w:rsidRPr="002A4CE8" w:rsidRDefault="00802A59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12 (13.8)</w:t>
            </w:r>
          </w:p>
        </w:tc>
      </w:tr>
      <w:tr w:rsidR="00802A59" w:rsidRPr="002A4CE8" w:rsidTr="001731F2">
        <w:trPr>
          <w:trHeight w:val="224"/>
        </w:trPr>
        <w:tc>
          <w:tcPr>
            <w:tcW w:w="2734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072" w:type="dxa"/>
          </w:tcPr>
          <w:p w:rsidR="00802A59" w:rsidRPr="002A4CE8" w:rsidRDefault="00802A59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66 (75.9)</w:t>
            </w:r>
          </w:p>
        </w:tc>
      </w:tr>
      <w:tr w:rsidR="00802A59" w:rsidRPr="002A4CE8" w:rsidTr="001731F2">
        <w:trPr>
          <w:trHeight w:val="224"/>
        </w:trPr>
        <w:tc>
          <w:tcPr>
            <w:tcW w:w="2734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072" w:type="dxa"/>
          </w:tcPr>
          <w:p w:rsidR="00802A59" w:rsidRPr="002A4CE8" w:rsidRDefault="00802A59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9 (10.3)</w:t>
            </w:r>
          </w:p>
        </w:tc>
      </w:tr>
      <w:tr w:rsidR="001731F2" w:rsidRPr="002A4CE8" w:rsidTr="001731F2">
        <w:trPr>
          <w:trHeight w:val="224"/>
        </w:trPr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43 (49.4)</w:t>
            </w:r>
          </w:p>
        </w:tc>
      </w:tr>
      <w:tr w:rsidR="001731F2" w:rsidRPr="002A4CE8" w:rsidTr="001731F2"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r w:rsidRPr="002A4CE8" w:rsidDel="004F6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41 (47.1)</w:t>
            </w:r>
          </w:p>
        </w:tc>
      </w:tr>
      <w:tr w:rsidR="001731F2" w:rsidRPr="002A4CE8" w:rsidTr="001731F2">
        <w:tc>
          <w:tcPr>
            <w:tcW w:w="2734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1731F2" w:rsidRPr="002A4CE8" w:rsidRDefault="001731F2" w:rsidP="001731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A4C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72" w:type="dxa"/>
          </w:tcPr>
          <w:p w:rsidR="001731F2" w:rsidRPr="002A4CE8" w:rsidRDefault="001731F2" w:rsidP="001731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3 (3.4)</w:t>
            </w:r>
          </w:p>
        </w:tc>
      </w:tr>
      <w:tr w:rsidR="00802A59" w:rsidRPr="002A4CE8" w:rsidTr="001731F2">
        <w:tc>
          <w:tcPr>
            <w:tcW w:w="2734" w:type="dxa"/>
          </w:tcPr>
          <w:p w:rsidR="00802A59" w:rsidRPr="002A4CE8" w:rsidRDefault="00802A59" w:rsidP="00802A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3220" w:type="dxa"/>
          </w:tcPr>
          <w:p w:rsidR="00802A59" w:rsidRPr="002A4CE8" w:rsidRDefault="00802A59" w:rsidP="0080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072" w:type="dxa"/>
          </w:tcPr>
          <w:p w:rsidR="00802A59" w:rsidRPr="002A4CE8" w:rsidRDefault="00802A59" w:rsidP="00802A5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4 (4.6)</w:t>
            </w:r>
          </w:p>
        </w:tc>
      </w:tr>
      <w:tr w:rsidR="00802A59" w:rsidRPr="002A4CE8" w:rsidTr="001731F2">
        <w:tc>
          <w:tcPr>
            <w:tcW w:w="2734" w:type="dxa"/>
          </w:tcPr>
          <w:p w:rsidR="00802A59" w:rsidRPr="002A4CE8" w:rsidRDefault="00802A59" w:rsidP="00802A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80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3072" w:type="dxa"/>
          </w:tcPr>
          <w:p w:rsidR="00802A59" w:rsidRPr="002A4CE8" w:rsidRDefault="00802A59" w:rsidP="00802A5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11 (12.6)</w:t>
            </w:r>
          </w:p>
        </w:tc>
      </w:tr>
      <w:tr w:rsidR="00802A59" w:rsidRPr="002A4CE8" w:rsidTr="001731F2">
        <w:tc>
          <w:tcPr>
            <w:tcW w:w="2734" w:type="dxa"/>
          </w:tcPr>
          <w:p w:rsidR="00802A59" w:rsidRPr="002A4CE8" w:rsidRDefault="00802A59" w:rsidP="00802A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80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3072" w:type="dxa"/>
          </w:tcPr>
          <w:p w:rsidR="00802A59" w:rsidRPr="002A4CE8" w:rsidRDefault="00802A59" w:rsidP="00802A5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3 (3.4)</w:t>
            </w:r>
          </w:p>
        </w:tc>
      </w:tr>
      <w:tr w:rsidR="00802A59" w:rsidRPr="002A4CE8" w:rsidTr="001731F2">
        <w:tc>
          <w:tcPr>
            <w:tcW w:w="2734" w:type="dxa"/>
          </w:tcPr>
          <w:p w:rsidR="00802A59" w:rsidRPr="002A4CE8" w:rsidRDefault="00802A59" w:rsidP="00802A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80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3072" w:type="dxa"/>
          </w:tcPr>
          <w:p w:rsidR="00802A59" w:rsidRPr="002A4CE8" w:rsidRDefault="00802A59" w:rsidP="00802A5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30 (34.5)</w:t>
            </w:r>
          </w:p>
        </w:tc>
      </w:tr>
      <w:tr w:rsidR="00802A59" w:rsidRPr="002A4CE8" w:rsidTr="001731F2">
        <w:tc>
          <w:tcPr>
            <w:tcW w:w="2734" w:type="dxa"/>
          </w:tcPr>
          <w:p w:rsidR="00802A59" w:rsidRPr="002A4CE8" w:rsidRDefault="00802A59" w:rsidP="00802A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802A59" w:rsidRPr="002A4CE8" w:rsidRDefault="00802A59" w:rsidP="00802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3072" w:type="dxa"/>
          </w:tcPr>
          <w:p w:rsidR="00802A59" w:rsidRPr="002A4CE8" w:rsidRDefault="00802A59" w:rsidP="00802A5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 w:hint="eastAsia"/>
                <w:sz w:val="24"/>
                <w:szCs w:val="24"/>
              </w:rPr>
              <w:t>39 (44.8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r w:rsidRPr="002A4CE8" w:rsidDel="00543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ALK rearrangement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ROS-1 rearrangement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PD-L1 expression†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No (TPS &lt; 1%)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21 (24.1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Low (TPS 1–49%)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6 (18.4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High (TPS ≥ 50%)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50 (57.5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Number of prior regimens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1 (12.6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64 (73.6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2 (13.8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Agent</w:t>
            </w: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 xml:space="preserve">Nivolumab 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17 (19.5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44 (50.6)</w:t>
            </w:r>
          </w:p>
        </w:tc>
      </w:tr>
      <w:tr w:rsidR="00D25A65" w:rsidRPr="002A4CE8" w:rsidTr="001731F2">
        <w:trPr>
          <w:trHeight w:val="251"/>
        </w:trPr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Atezolizumab</w:t>
            </w:r>
            <w:r w:rsidRPr="002A4CE8" w:rsidDel="00543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26 (29.9)</w:t>
            </w:r>
          </w:p>
        </w:tc>
      </w:tr>
      <w:tr w:rsidR="00D25A65" w:rsidRPr="002A4CE8" w:rsidTr="001731F2">
        <w:trPr>
          <w:trHeight w:val="251"/>
        </w:trPr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Response to treatment</w:t>
            </w:r>
          </w:p>
        </w:tc>
        <w:tc>
          <w:tcPr>
            <w:tcW w:w="3220" w:type="dxa"/>
            <w:vAlign w:val="center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20 (23.0)</w:t>
            </w:r>
          </w:p>
        </w:tc>
      </w:tr>
      <w:tr w:rsidR="00D25A65" w:rsidRPr="002A4CE8" w:rsidTr="001731F2">
        <w:tc>
          <w:tcPr>
            <w:tcW w:w="2734" w:type="dxa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  <w:vAlign w:val="center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072" w:type="dxa"/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26 (29.9)</w:t>
            </w:r>
          </w:p>
        </w:tc>
      </w:tr>
      <w:tr w:rsidR="00D25A65" w:rsidRPr="002A4CE8" w:rsidTr="001731F2">
        <w:tc>
          <w:tcPr>
            <w:tcW w:w="2734" w:type="dxa"/>
            <w:tcBorders>
              <w:bottom w:val="single" w:sz="4" w:space="0" w:color="auto"/>
            </w:tcBorders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vAlign w:val="center"/>
          </w:tcPr>
          <w:p w:rsidR="00D25A65" w:rsidRPr="002A4CE8" w:rsidRDefault="00D25A65" w:rsidP="00D25A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3072" w:type="dxa"/>
            <w:tcBorders>
              <w:bottom w:val="single" w:sz="4" w:space="0" w:color="auto"/>
            </w:tcBorders>
          </w:tcPr>
          <w:p w:rsidR="00D25A65" w:rsidRPr="002A4CE8" w:rsidRDefault="00D25A65" w:rsidP="00D25A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CE8">
              <w:rPr>
                <w:rFonts w:ascii="Times New Roman" w:hAnsi="Times New Roman" w:cs="Times New Roman"/>
                <w:sz w:val="24"/>
                <w:szCs w:val="24"/>
              </w:rPr>
              <w:t>41 (47.1)</w:t>
            </w:r>
          </w:p>
        </w:tc>
      </w:tr>
    </w:tbl>
    <w:p w:rsidR="006A00DA" w:rsidRPr="002A4CE8" w:rsidRDefault="001731F2" w:rsidP="001731F2">
      <w:pPr>
        <w:adjustRightInd w:val="0"/>
        <w:spacing w:line="240" w:lineRule="auto"/>
        <w:rPr>
          <w:rFonts w:ascii="Times New Roman" w:eastAsia="BatangChe" w:hAnsi="Times New Roman" w:cs="Times New Roman"/>
          <w:sz w:val="24"/>
          <w:szCs w:val="24"/>
        </w:rPr>
      </w:pPr>
      <w:r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Abbreviations: </w:t>
      </w:r>
      <w:r w:rsidR="007F35C8"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ECOG, Eastern Cooperative Oncology Group; </w:t>
      </w:r>
      <w:r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EGFR, </w:t>
      </w:r>
      <w:r w:rsidRPr="002A4CE8">
        <w:rPr>
          <w:rFonts w:ascii="Times New Roman" w:eastAsia="BatangChe" w:hAnsi="Times New Roman" w:cs="Times New Roman"/>
          <w:sz w:val="24"/>
          <w:szCs w:val="24"/>
        </w:rPr>
        <w:t>epidermal growth factor receptor</w:t>
      </w:r>
      <w:r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; ALK, anaplastic lymphoma kinase; PD-L1, </w:t>
      </w:r>
      <w:r w:rsidRPr="002A4CE8">
        <w:rPr>
          <w:rFonts w:ascii="Times New Roman" w:eastAsia="BatangChe" w:hAnsi="Times New Roman" w:cs="Times New Roman"/>
          <w:sz w:val="24"/>
          <w:szCs w:val="24"/>
        </w:rPr>
        <w:t>programmed death-ligand 1</w:t>
      </w:r>
      <w:r w:rsidRPr="002A4CE8">
        <w:rPr>
          <w:rFonts w:ascii="Times New Roman" w:hAnsi="Times New Roman" w:cs="Times New Roman"/>
          <w:color w:val="000000"/>
          <w:sz w:val="24"/>
          <w:szCs w:val="24"/>
        </w:rPr>
        <w:t>; TPS, tumor proportion score; PR, partial response; SD, stable disease; PD, progression disease.</w:t>
      </w:r>
      <w:r w:rsidRPr="002A4C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4CE8">
        <w:rPr>
          <w:rFonts w:ascii="Times New Roman" w:hAnsi="Times New Roman" w:cs="Times New Roman"/>
          <w:color w:val="000000"/>
          <w:sz w:val="24"/>
          <w:szCs w:val="24"/>
        </w:rPr>
        <w:t xml:space="preserve"> Two large cell, one </w:t>
      </w:r>
      <w:r w:rsidRPr="002A4CE8">
        <w:rPr>
          <w:rFonts w:ascii="Times New Roman" w:eastAsia="BatangChe" w:hAnsi="Times New Roman" w:cs="Times New Roman"/>
          <w:color w:val="000000"/>
          <w:sz w:val="24"/>
          <w:szCs w:val="24"/>
        </w:rPr>
        <w:t>non-small cell lung cancer not otherwise specified.</w:t>
      </w:r>
      <w:r w:rsidRPr="002A4CE8">
        <w:rPr>
          <w:rFonts w:ascii="Times New Roman" w:hAnsi="Times New Roman" w:cs="Times New Roman"/>
          <w:sz w:val="24"/>
          <w:szCs w:val="24"/>
        </w:rPr>
        <w:t>†</w:t>
      </w:r>
      <w:r w:rsidRPr="002A4CE8">
        <w:rPr>
          <w:rFonts w:ascii="Times New Roman" w:eastAsia="BatangChe" w:hAnsi="Times New Roman" w:cs="Times New Roman"/>
          <w:sz w:val="24"/>
          <w:szCs w:val="24"/>
        </w:rPr>
        <w:t>The classification of subgroups according to PD-L1 expression was based on the results of the 22C3 pharmDx assay, and patients without 22C3 pharmDx assay results were classified based on the SP263 assay.</w:t>
      </w:r>
    </w:p>
    <w:p w:rsidR="006A00DA" w:rsidRPr="002A4CE8" w:rsidRDefault="006A00DA">
      <w:pPr>
        <w:widowControl/>
        <w:wordWrap/>
        <w:autoSpaceDE/>
        <w:autoSpaceDN/>
        <w:rPr>
          <w:rFonts w:ascii="Times New Roman" w:eastAsia="BatangChe" w:hAnsi="Times New Roman" w:cs="Times New Roman"/>
          <w:sz w:val="24"/>
          <w:szCs w:val="24"/>
        </w:rPr>
      </w:pPr>
      <w:r w:rsidRPr="002A4CE8">
        <w:rPr>
          <w:rFonts w:ascii="Times New Roman" w:eastAsia="BatangChe" w:hAnsi="Times New Roman" w:cs="Times New Roman"/>
          <w:sz w:val="24"/>
          <w:szCs w:val="24"/>
        </w:rPr>
        <w:br w:type="page"/>
      </w:r>
    </w:p>
    <w:p w:rsidR="006A00DA" w:rsidRPr="002A4CE8" w:rsidRDefault="006A00DA" w:rsidP="001731F2">
      <w:pPr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A4CE8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 Table 2. Univariate and multivariate analysis of factors associated with the response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023"/>
        <w:gridCol w:w="2329"/>
        <w:gridCol w:w="992"/>
        <w:gridCol w:w="2677"/>
        <w:gridCol w:w="962"/>
      </w:tblGrid>
      <w:tr w:rsidR="006A00DA" w:rsidRPr="002A4CE8" w:rsidTr="00FA3BA6"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>Univari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>Multivariat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  <w:tr w:rsidR="006A00DA" w:rsidRPr="002A4CE8" w:rsidTr="00FA3BA6"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i/>
                <w:sz w:val="24"/>
                <w:szCs w:val="24"/>
              </w:rPr>
              <w:t>P</w:t>
            </w: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/>
                <w:i/>
                <w:sz w:val="24"/>
                <w:szCs w:val="24"/>
              </w:rPr>
              <w:t>P</w:t>
            </w: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 xml:space="preserve"> value</w:t>
            </w:r>
          </w:p>
        </w:tc>
      </w:tr>
      <w:tr w:rsidR="006A00DA" w:rsidRPr="002A4CE8" w:rsidTr="00FA3BA6"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ECO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6.677 (1.831-24.3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04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3.741 (0.936-14.957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62</w:t>
            </w:r>
          </w:p>
        </w:tc>
      </w:tr>
      <w:tr w:rsidR="006A00DA" w:rsidRPr="002A4CE8" w:rsidTr="00FA3BA6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-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  <w:tr w:rsidR="006A00DA" w:rsidRPr="002A4CE8" w:rsidTr="00FA3BA6"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PD-L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No/Low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26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89</w:t>
            </w:r>
          </w:p>
        </w:tc>
      </w:tr>
      <w:tr w:rsidR="006A00DA" w:rsidRPr="002A4CE8" w:rsidTr="00FA3BA6"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High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3.882 (</w:t>
            </w:r>
            <w:r w:rsidRPr="002A4CE8">
              <w:rPr>
                <w:rFonts w:ascii="Times New Roman" w:eastAsia="HYSinMyeongJo-Medium" w:hAnsi="Times New Roman"/>
                <w:sz w:val="24"/>
                <w:szCs w:val="24"/>
              </w:rPr>
              <w:t>1.174-12.8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3.053 (0.844-11.04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  <w:tr w:rsidR="006A00DA" w:rsidRPr="002A4CE8" w:rsidTr="00FA3BA6"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GDF1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Low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3.595 (1.272-10.1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16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3.095 (1.005-9.535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0.049</w:t>
            </w:r>
          </w:p>
        </w:tc>
      </w:tr>
      <w:tr w:rsidR="006A00DA" w:rsidRPr="002A4CE8" w:rsidTr="00FA3BA6"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High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A4CE8">
              <w:rPr>
                <w:rFonts w:ascii="Times New Roman" w:eastAsia="HYSinMyeongJo-Medium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0DA" w:rsidRPr="002A4CE8" w:rsidRDefault="006A00DA" w:rsidP="00FA3BA6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</w:tbl>
    <w:p w:rsidR="006A00DA" w:rsidRPr="002A4CE8" w:rsidRDefault="007F35C8" w:rsidP="001731F2">
      <w:pPr>
        <w:adjustRightInd w:val="0"/>
        <w:spacing w:line="240" w:lineRule="auto"/>
        <w:rPr>
          <w:rFonts w:ascii="Times New Roman" w:eastAsia="BatangChe" w:hAnsi="Times New Roman" w:cs="Times New Roman"/>
          <w:sz w:val="24"/>
          <w:szCs w:val="24"/>
        </w:rPr>
      </w:pPr>
      <w:r w:rsidRPr="002A4CE8">
        <w:rPr>
          <w:rFonts w:ascii="Times New Roman" w:hAnsi="Times New Roman" w:cs="Times New Roman"/>
          <w:color w:val="000000"/>
          <w:sz w:val="24"/>
          <w:szCs w:val="24"/>
        </w:rPr>
        <w:t>Abbreviations: ECOG, Eastern Cooperative Oncology Group; PD-L1, programmed death-ligand 1; GDF15, Growth differentiation factor-15.</w:t>
      </w:r>
    </w:p>
    <w:p w:rsidR="006A00DA" w:rsidRPr="002A4CE8" w:rsidRDefault="006A00DA">
      <w:pPr>
        <w:widowControl/>
        <w:wordWrap/>
        <w:autoSpaceDE/>
        <w:autoSpaceDN/>
        <w:rPr>
          <w:rFonts w:ascii="Times New Roman" w:eastAsia="BatangChe" w:hAnsi="Times New Roman" w:cs="Times New Roman"/>
          <w:sz w:val="24"/>
          <w:szCs w:val="24"/>
        </w:rPr>
      </w:pPr>
      <w:r w:rsidRPr="002A4CE8">
        <w:rPr>
          <w:rFonts w:ascii="Times New Roman" w:eastAsia="BatangChe" w:hAnsi="Times New Roman" w:cs="Times New Roman"/>
          <w:sz w:val="24"/>
          <w:szCs w:val="24"/>
        </w:rPr>
        <w:br w:type="page"/>
      </w:r>
    </w:p>
    <w:p w:rsidR="001731F2" w:rsidRPr="002A4CE8" w:rsidRDefault="001731F2" w:rsidP="001731F2">
      <w:pPr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1731F2" w:rsidRPr="002A4CE8" w:rsidSect="002A4CE8">
          <w:type w:val="continuous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:rsidR="00FA3A1F" w:rsidRPr="002A4CE8" w:rsidRDefault="00472070">
      <w:pPr>
        <w:rPr>
          <w:rFonts w:ascii="Times New Roman" w:hAnsi="Times New Roman" w:cs="Times New Roman"/>
          <w:sz w:val="24"/>
          <w:szCs w:val="24"/>
        </w:rPr>
      </w:pPr>
      <w:r w:rsidRPr="002A4CE8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2A4CE8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6A00DA" w:rsidRPr="002A4CE8">
        <w:rPr>
          <w:rFonts w:ascii="Times New Roman" w:hAnsi="Times New Roman" w:cs="Times New Roman"/>
          <w:sz w:val="24"/>
          <w:szCs w:val="24"/>
        </w:rPr>
        <w:t>3</w:t>
      </w:r>
      <w:r w:rsidRPr="002A4CE8">
        <w:rPr>
          <w:rFonts w:ascii="Times New Roman" w:hAnsi="Times New Roman" w:cs="Times New Roman"/>
          <w:sz w:val="24"/>
          <w:szCs w:val="24"/>
        </w:rPr>
        <w:t xml:space="preserve">. Correlation analysis of serum GDF15 levels with other variables, such as immune cell </w:t>
      </w:r>
      <w:r w:rsidR="009E408B" w:rsidRPr="002A4CE8">
        <w:rPr>
          <w:rFonts w:ascii="Times New Roman" w:hAnsi="Times New Roman" w:cs="Times New Roman"/>
          <w:sz w:val="24"/>
          <w:szCs w:val="24"/>
        </w:rPr>
        <w:t>populations</w:t>
      </w:r>
      <w:r w:rsidRPr="002A4CE8">
        <w:rPr>
          <w:rFonts w:ascii="Times New Roman" w:hAnsi="Times New Roman" w:cs="Times New Roman"/>
          <w:sz w:val="24"/>
          <w:szCs w:val="24"/>
        </w:rPr>
        <w:t>, soluble PD</w:t>
      </w:r>
      <w:r w:rsidR="009E408B" w:rsidRPr="002A4CE8">
        <w:rPr>
          <w:rFonts w:ascii="Times New Roman" w:hAnsi="Times New Roman" w:cs="Times New Roman"/>
          <w:sz w:val="24"/>
          <w:szCs w:val="24"/>
        </w:rPr>
        <w:t>-</w:t>
      </w:r>
      <w:r w:rsidRPr="002A4CE8">
        <w:rPr>
          <w:rFonts w:ascii="Times New Roman" w:hAnsi="Times New Roman" w:cs="Times New Roman"/>
          <w:sz w:val="24"/>
          <w:szCs w:val="24"/>
        </w:rPr>
        <w:t>1, and soluble PD</w:t>
      </w:r>
      <w:r w:rsidR="009E408B" w:rsidRPr="002A4CE8">
        <w:rPr>
          <w:rFonts w:ascii="Times New Roman" w:hAnsi="Times New Roman" w:cs="Times New Roman"/>
          <w:sz w:val="24"/>
          <w:szCs w:val="24"/>
        </w:rPr>
        <w:t>-</w:t>
      </w:r>
      <w:r w:rsidRPr="002A4CE8">
        <w:rPr>
          <w:rFonts w:ascii="Times New Roman" w:hAnsi="Times New Roman" w:cs="Times New Roman"/>
          <w:sz w:val="24"/>
          <w:szCs w:val="24"/>
        </w:rPr>
        <w:t>L1</w:t>
      </w:r>
      <w:r w:rsidR="002A21A4" w:rsidRPr="002A4CE8">
        <w:rPr>
          <w:rFonts w:ascii="Times New Roman" w:hAnsi="Times New Roman" w:cs="Times New Roman"/>
          <w:sz w:val="24"/>
          <w:szCs w:val="24"/>
        </w:rPr>
        <w:t xml:space="preserve"> </w:t>
      </w:r>
      <w:r w:rsidR="00021F2D" w:rsidRPr="002A4CE8">
        <w:rPr>
          <w:rFonts w:ascii="Times New Roman" w:hAnsi="Times New Roman" w:cs="Times New Roman"/>
          <w:sz w:val="24"/>
          <w:szCs w:val="24"/>
        </w:rPr>
        <w:t>in lung cancer patients underwent peripheral blood mononuclear cell (P</w:t>
      </w:r>
      <w:r w:rsidR="00021F2D" w:rsidRPr="002A4CE8">
        <w:rPr>
          <w:rFonts w:ascii="Times New Roman" w:hAnsi="Times New Roman" w:cs="Times New Roman" w:hint="eastAsia"/>
          <w:sz w:val="24"/>
          <w:szCs w:val="24"/>
        </w:rPr>
        <w:t>B</w:t>
      </w:r>
      <w:r w:rsidR="00021F2D" w:rsidRPr="002A4CE8">
        <w:rPr>
          <w:rFonts w:ascii="Times New Roman" w:hAnsi="Times New Roman" w:cs="Times New Roman"/>
          <w:sz w:val="24"/>
          <w:szCs w:val="24"/>
        </w:rPr>
        <w:t>MC) flow cytometric analysis (N=54).</w:t>
      </w:r>
    </w:p>
    <w:tbl>
      <w:tblPr>
        <w:tblStyle w:val="TableGrid"/>
        <w:tblW w:w="1573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2"/>
        <w:gridCol w:w="993"/>
        <w:gridCol w:w="1275"/>
        <w:gridCol w:w="1276"/>
        <w:gridCol w:w="992"/>
        <w:gridCol w:w="1134"/>
        <w:gridCol w:w="1134"/>
        <w:gridCol w:w="993"/>
        <w:gridCol w:w="992"/>
        <w:gridCol w:w="992"/>
        <w:gridCol w:w="851"/>
        <w:gridCol w:w="850"/>
      </w:tblGrid>
      <w:tr w:rsidR="00EE7A90" w:rsidRPr="002A4CE8" w:rsidTr="007934EE">
        <w:trPr>
          <w:trHeight w:val="69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A4CE8">
              <w:rPr>
                <w:rFonts w:ascii="Times New Roman" w:hAnsi="Times New Roman" w:cs="Times New Roman"/>
                <w:szCs w:val="20"/>
              </w:rPr>
              <w:t>DF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3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8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C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CD8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A4CE8">
              <w:rPr>
                <w:rFonts w:ascii="Times New Roman" w:hAnsi="Times New Roman" w:cs="Times New Roman"/>
                <w:szCs w:val="20"/>
              </w:rPr>
              <w:t>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/C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Tre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A4CE8">
              <w:rPr>
                <w:rFonts w:ascii="Times New Roman" w:hAnsi="Times New Roman" w:cs="Times New Roman"/>
                <w:szCs w:val="20"/>
              </w:rPr>
              <w:t>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/CD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naive T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Fr. 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Effector T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Fr. I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Non-Treg cells (Fr. II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A4CE8">
              <w:rPr>
                <w:rFonts w:ascii="Times New Roman" w:hAnsi="Times New Roman" w:cs="Times New Roman"/>
                <w:szCs w:val="20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A4CE8">
              <w:rPr>
                <w:rFonts w:ascii="Times New Roman" w:hAnsi="Times New Roman" w:cs="Times New Roman"/>
                <w:szCs w:val="20"/>
              </w:rPr>
              <w:t>PD-L1</w:t>
            </w:r>
          </w:p>
        </w:tc>
      </w:tr>
      <w:tr w:rsidR="00EE7A90" w:rsidRPr="002A4CE8" w:rsidTr="007934EE">
        <w:trPr>
          <w:trHeight w:val="419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A4CE8">
              <w:rPr>
                <w:rFonts w:ascii="Times New Roman" w:hAnsi="Times New Roman" w:cs="Times New Roman"/>
                <w:szCs w:val="20"/>
              </w:rPr>
              <w:t>DF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2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1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0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8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1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39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6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507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 xml:space="preserve">.053 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19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43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1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65)</w:t>
            </w:r>
          </w:p>
        </w:tc>
      </w:tr>
      <w:tr w:rsidR="00EE7A90" w:rsidRPr="002A4CE8" w:rsidTr="007934EE">
        <w:trPr>
          <w:trHeight w:val="2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3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6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12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74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4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6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9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7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2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2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0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7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3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9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3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5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95)</w:t>
            </w:r>
          </w:p>
        </w:tc>
      </w:tr>
      <w:tr w:rsidR="00EE7A90" w:rsidRPr="002A4CE8" w:rsidTr="007934EE">
        <w:trPr>
          <w:trHeight w:val="222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6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5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357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7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0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7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5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9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0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8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4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37)</w:t>
            </w:r>
          </w:p>
        </w:tc>
      </w:tr>
      <w:tr w:rsidR="00EE7A90" w:rsidRPr="002A4CE8" w:rsidTr="007934EE">
        <w:trPr>
          <w:trHeight w:val="2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A4CE8">
              <w:rPr>
                <w:rFonts w:ascii="Times New Roman" w:hAnsi="Times New Roman" w:cs="Times New Roman"/>
                <w:szCs w:val="20"/>
              </w:rPr>
              <w:t>D8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0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8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12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5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3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0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0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6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8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5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0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4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7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-0.20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5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9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6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37)</w:t>
            </w:r>
          </w:p>
        </w:tc>
      </w:tr>
      <w:tr w:rsidR="00EE7A90" w:rsidRPr="002A4CE8" w:rsidTr="007934EE">
        <w:trPr>
          <w:trHeight w:val="222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C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1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74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2A4CE8">
              <w:rPr>
                <w:rFonts w:ascii="Times New Roman" w:hAnsi="Times New Roman" w:cs="Times New Roman"/>
                <w:szCs w:val="20"/>
              </w:rPr>
              <w:t>04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357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3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5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0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40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2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08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89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04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9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6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706)</w:t>
            </w:r>
          </w:p>
        </w:tc>
      </w:tr>
      <w:tr w:rsidR="00EE7A90" w:rsidRPr="002A4CE8" w:rsidTr="007934EE">
        <w:trPr>
          <w:trHeight w:val="2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CD8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399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*</w:t>
            </w:r>
            <w:r w:rsidRPr="002A4CE8">
              <w:rPr>
                <w:rFonts w:ascii="Times New Roman" w:hAnsi="Times New Roman" w:cs="Times New Roman"/>
                <w:szCs w:val="20"/>
              </w:rPr>
              <w:t>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6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7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8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0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5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0.1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3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7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9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8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1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2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2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8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0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6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3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2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96)</w:t>
            </w:r>
          </w:p>
        </w:tc>
      </w:tr>
      <w:tr w:rsidR="00EE7A90" w:rsidRPr="002A4CE8" w:rsidTr="007934EE">
        <w:trPr>
          <w:trHeight w:val="222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A4CE8">
              <w:rPr>
                <w:rFonts w:ascii="Times New Roman" w:hAnsi="Times New Roman" w:cs="Times New Roman"/>
                <w:szCs w:val="20"/>
              </w:rPr>
              <w:t>reg/C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6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9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0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6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0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4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7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1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8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752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778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&lt;0.00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826)</w:t>
            </w:r>
          </w:p>
        </w:tc>
      </w:tr>
      <w:tr w:rsidR="00EE7A90" w:rsidRPr="002A4CE8" w:rsidTr="007934EE">
        <w:trPr>
          <w:trHeight w:val="46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/>
                <w:szCs w:val="20"/>
              </w:rPr>
              <w:t>/Tre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507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9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0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5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4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30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40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9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8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7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3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8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5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7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3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2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04)</w:t>
            </w:r>
          </w:p>
        </w:tc>
      </w:tr>
      <w:tr w:rsidR="00EE7A90" w:rsidRPr="002A4CE8" w:rsidTr="007934EE">
        <w:trPr>
          <w:trHeight w:val="444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PD1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A4CE8">
              <w:rPr>
                <w:rFonts w:ascii="Times New Roman" w:hAnsi="Times New Roman" w:cs="Times New Roman"/>
                <w:szCs w:val="20"/>
              </w:rPr>
              <w:t>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/CD4</w:t>
            </w:r>
            <w:r w:rsidRPr="002A4CE8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2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7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5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8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2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1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8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876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8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00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*</w:t>
            </w:r>
            <w:r w:rsidRPr="002A4CE8">
              <w:rPr>
                <w:rFonts w:ascii="Times New Roman" w:hAnsi="Times New Roman" w:cs="Times New Roman"/>
                <w:szCs w:val="20"/>
              </w:rPr>
              <w:t>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2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3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5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2A4CE8">
              <w:rPr>
                <w:rFonts w:ascii="Times New Roman" w:hAnsi="Times New Roman" w:cs="Times New Roman"/>
                <w:szCs w:val="20"/>
              </w:rPr>
              <w:t>5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1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90)</w:t>
            </w:r>
          </w:p>
        </w:tc>
      </w:tr>
      <w:tr w:rsidR="00EE7A90" w:rsidRPr="002A4CE8" w:rsidTr="007934EE">
        <w:trPr>
          <w:trHeight w:val="46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naive T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2A4CE8">
              <w:rPr>
                <w:rFonts w:ascii="Times New Roman" w:hAnsi="Times New Roman" w:cs="Times New Roman"/>
                <w:szCs w:val="20"/>
              </w:rPr>
              <w:t>raction (Fr.). 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9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5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0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2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39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3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78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8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5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23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6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9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14)</w:t>
            </w:r>
          </w:p>
        </w:tc>
      </w:tr>
      <w:tr w:rsidR="00EE7A90" w:rsidRPr="002A4CE8" w:rsidTr="007934EE">
        <w:trPr>
          <w:trHeight w:val="444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Effector Treg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Fr. I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5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0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7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9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1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4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5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308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9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752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5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5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400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0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5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575</w:t>
            </w:r>
            <w:r w:rsidRPr="002A4CE8">
              <w:rPr>
                <w:rFonts w:ascii="Times New Roman" w:hAnsi="Times New Roman" w:cs="Times New Roman" w:hint="eastAsia"/>
                <w:szCs w:val="20"/>
              </w:rPr>
              <w:t>*</w:t>
            </w:r>
            <w:r w:rsidRPr="002A4CE8">
              <w:rPr>
                <w:rFonts w:ascii="Times New Roman" w:hAnsi="Times New Roman" w:cs="Times New Roman"/>
                <w:szCs w:val="20"/>
              </w:rPr>
              <w:t>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7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87)</w:t>
            </w:r>
          </w:p>
        </w:tc>
      </w:tr>
      <w:tr w:rsidR="00EE7A90" w:rsidRPr="002A4CE8" w:rsidTr="007934EE">
        <w:trPr>
          <w:trHeight w:val="46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Non-Treg cells (Fr. II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3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0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0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5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89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04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0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778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29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5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2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6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575**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8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49)</w:t>
            </w:r>
          </w:p>
        </w:tc>
      </w:tr>
      <w:tr w:rsidR="00EE7A90" w:rsidRPr="002A4CE8" w:rsidTr="007934EE">
        <w:trPr>
          <w:trHeight w:val="2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A4CE8">
              <w:rPr>
                <w:rFonts w:ascii="Times New Roman" w:hAnsi="Times New Roman" w:cs="Times New Roman"/>
                <w:szCs w:val="20"/>
              </w:rPr>
              <w:t>PD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3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8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4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9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9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6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(0.73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5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5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9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5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7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6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20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2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37)</w:t>
            </w:r>
          </w:p>
        </w:tc>
      </w:tr>
      <w:tr w:rsidR="00EE7A90" w:rsidRPr="002A4CE8" w:rsidTr="007934EE">
        <w:trPr>
          <w:trHeight w:val="2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A4CE8">
              <w:rPr>
                <w:rFonts w:ascii="Times New Roman" w:hAnsi="Times New Roman" w:cs="Times New Roman"/>
                <w:szCs w:val="20"/>
              </w:rPr>
              <w:t>PD-L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1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85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2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3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262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3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/>
                <w:szCs w:val="20"/>
              </w:rPr>
              <w:t>-0.06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0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23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3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8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21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117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49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01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9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046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78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A4CE8">
              <w:rPr>
                <w:rFonts w:ascii="Times New Roman" w:hAnsi="Times New Roman" w:cs="Times New Roman"/>
                <w:szCs w:val="20"/>
              </w:rPr>
              <w:t>0.158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34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A4CE8">
              <w:rPr>
                <w:rFonts w:ascii="Times New Roman" w:hAnsi="Times New Roman" w:cs="Times New Roman"/>
                <w:szCs w:val="20"/>
              </w:rPr>
              <w:t>.224</w:t>
            </w:r>
          </w:p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  <w:r w:rsidRPr="002A4CE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A4CE8">
              <w:rPr>
                <w:rFonts w:ascii="Times New Roman" w:hAnsi="Times New Roman" w:cs="Times New Roman"/>
                <w:szCs w:val="20"/>
              </w:rPr>
              <w:t>0.13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7A90" w:rsidRPr="002A4CE8" w:rsidRDefault="00EE7A90" w:rsidP="00EE7A9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A21A4" w:rsidRPr="00DA78F6" w:rsidRDefault="002A21A4" w:rsidP="002A21A4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2A4CE8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2A4CE8">
        <w:rPr>
          <w:rFonts w:ascii="Times New Roman" w:hAnsi="Times New Roman"/>
          <w:bCs/>
          <w:color w:val="000000"/>
          <w:sz w:val="24"/>
          <w:szCs w:val="24"/>
        </w:rPr>
        <w:t xml:space="preserve"> Coefficients (r) were calculated using Pearson’s method. </w:t>
      </w:r>
      <w:r w:rsidRPr="002A4CE8">
        <w:rPr>
          <w:rFonts w:ascii="Times New Roman" w:hAnsi="Times New Roman"/>
          <w:color w:val="000000"/>
          <w:sz w:val="24"/>
          <w:szCs w:val="24"/>
        </w:rPr>
        <w:t xml:space="preserve">* </w:t>
      </w:r>
      <w:r w:rsidRPr="002A4CE8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2A4CE8">
        <w:rPr>
          <w:rFonts w:ascii="Times New Roman" w:hAnsi="Times New Roman"/>
          <w:color w:val="000000"/>
          <w:sz w:val="24"/>
          <w:szCs w:val="24"/>
        </w:rPr>
        <w:t xml:space="preserve"> value &lt;0.05. ** </w:t>
      </w:r>
      <w:r w:rsidRPr="002A4CE8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2A4CE8">
        <w:rPr>
          <w:rFonts w:ascii="Times New Roman" w:hAnsi="Times New Roman"/>
          <w:color w:val="000000"/>
          <w:sz w:val="24"/>
          <w:szCs w:val="24"/>
        </w:rPr>
        <w:t xml:space="preserve"> value &lt;0.01.</w:t>
      </w:r>
    </w:p>
    <w:p w:rsidR="002A21A4" w:rsidRPr="002A21A4" w:rsidRDefault="002A21A4" w:rsidP="002A21A4">
      <w:pPr>
        <w:jc w:val="left"/>
        <w:rPr>
          <w:rFonts w:ascii="Times New Roman" w:hAnsi="Times New Roman"/>
          <w:color w:val="000000"/>
          <w:sz w:val="22"/>
        </w:rPr>
      </w:pPr>
    </w:p>
    <w:p w:rsidR="00472070" w:rsidRPr="00472070" w:rsidRDefault="00472070">
      <w:pPr>
        <w:rPr>
          <w:rFonts w:ascii="Times New Roman" w:hAnsi="Times New Roman" w:cs="Times New Roman"/>
        </w:rPr>
      </w:pPr>
    </w:p>
    <w:sectPr w:rsidR="00472070" w:rsidRPr="00472070" w:rsidSect="002A4CE8">
      <w:type w:val="continuous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672" w:rsidRDefault="00B30672" w:rsidP="001731F2">
      <w:pPr>
        <w:spacing w:after="0" w:line="240" w:lineRule="auto"/>
      </w:pPr>
      <w:r>
        <w:separator/>
      </w:r>
    </w:p>
  </w:endnote>
  <w:endnote w:type="continuationSeparator" w:id="0">
    <w:p w:rsidR="00B30672" w:rsidRDefault="00B30672" w:rsidP="00173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0000000000000000000"/>
    <w:charset w:val="00"/>
    <w:family w:val="roman"/>
    <w:notTrueType/>
    <w:pitch w:val="default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672" w:rsidRDefault="00B30672" w:rsidP="001731F2">
      <w:pPr>
        <w:spacing w:after="0" w:line="240" w:lineRule="auto"/>
      </w:pPr>
      <w:r>
        <w:separator/>
      </w:r>
    </w:p>
  </w:footnote>
  <w:footnote w:type="continuationSeparator" w:id="0">
    <w:p w:rsidR="00B30672" w:rsidRDefault="00B30672" w:rsidP="00173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070"/>
    <w:rsid w:val="00021F2D"/>
    <w:rsid w:val="001731F2"/>
    <w:rsid w:val="002A21A4"/>
    <w:rsid w:val="002A4CE8"/>
    <w:rsid w:val="00410E00"/>
    <w:rsid w:val="00472070"/>
    <w:rsid w:val="004B77DD"/>
    <w:rsid w:val="00612F53"/>
    <w:rsid w:val="006A00DA"/>
    <w:rsid w:val="00702A41"/>
    <w:rsid w:val="00740A8F"/>
    <w:rsid w:val="00751DD7"/>
    <w:rsid w:val="007934EE"/>
    <w:rsid w:val="007C0CE5"/>
    <w:rsid w:val="007F35C8"/>
    <w:rsid w:val="00802A59"/>
    <w:rsid w:val="008175EB"/>
    <w:rsid w:val="008D5BFD"/>
    <w:rsid w:val="00914EE8"/>
    <w:rsid w:val="009A48DA"/>
    <w:rsid w:val="009E408B"/>
    <w:rsid w:val="009F6BAF"/>
    <w:rsid w:val="00A348CB"/>
    <w:rsid w:val="00AA3481"/>
    <w:rsid w:val="00AF1875"/>
    <w:rsid w:val="00B17648"/>
    <w:rsid w:val="00B30672"/>
    <w:rsid w:val="00C61C2F"/>
    <w:rsid w:val="00C81B3F"/>
    <w:rsid w:val="00D25A65"/>
    <w:rsid w:val="00DA78F6"/>
    <w:rsid w:val="00EE7A90"/>
    <w:rsid w:val="00F066DC"/>
    <w:rsid w:val="00F07D0A"/>
    <w:rsid w:val="00F97925"/>
    <w:rsid w:val="00FA3A1F"/>
    <w:rsid w:val="00FB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DA9BBF1-DFB9-4EA9-A61B-BE1C8429D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2070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1731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31F2"/>
  </w:style>
  <w:style w:type="paragraph" w:styleId="Footer">
    <w:name w:val="footer"/>
    <w:basedOn w:val="Normal"/>
    <w:link w:val="FooterChar"/>
    <w:uiPriority w:val="99"/>
    <w:unhideWhenUsed/>
    <w:rsid w:val="001731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3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Geethas Santhanam</cp:lastModifiedBy>
  <cp:revision>3</cp:revision>
  <dcterms:created xsi:type="dcterms:W3CDTF">2022-11-17T07:31:00Z</dcterms:created>
  <dcterms:modified xsi:type="dcterms:W3CDTF">2022-11-29T14:48:00Z</dcterms:modified>
</cp:coreProperties>
</file>